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8" w:space="1" w:color="000000"/>
          <w:left w:val="single" w:sz="8" w:space="4" w:color="000000"/>
          <w:bottom w:val="single" w:sz="8" w:space="1" w:color="000000"/>
          <w:right w:val="single" w:sz="8" w:space="4" w:color="000000"/>
        </w:pBdr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Questionnaire on therapeutic hypothermia practice and outcome after cardiac arrest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What is your type of hospital?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0" w:name="__Fieldmark__0_1642884788"/>
      <w:bookmarkStart w:id="1" w:name="__Fieldmark__0_1642884788"/>
      <w:bookmarkEnd w:id="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General hospital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2" w:name="__Fieldmark__1_1642884788"/>
      <w:bookmarkStart w:id="3" w:name="__Fieldmark__1_1642884788"/>
      <w:bookmarkEnd w:id="3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University hospital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4" w:name="__Fieldmark__2_1642884788"/>
      <w:bookmarkStart w:id="5" w:name="__Fieldmark__2_1642884788"/>
      <w:bookmarkEnd w:id="5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Private hospital</w:t>
        <w:tab/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6" w:name="__Fieldmark__3_1642884788"/>
      <w:bookmarkStart w:id="7" w:name="__Fieldmark__3_1642884788"/>
      <w:bookmarkEnd w:id="7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Private hospital participating to public service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1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ow many ICU beds have you in your unit? _ _ 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1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ow many admissions had you in 2009 ? _ _ 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1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ow many admissions for out of hospital cardiac arrest had you in 2009 ? _ _ _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What is the type of your ICU?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8" w:name="__Fieldmark__4_1642884788"/>
      <w:bookmarkStart w:id="9" w:name="__Fieldmark__4_1642884788"/>
      <w:bookmarkEnd w:id="9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Surgical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10" w:name="__Fieldmark__5_1642884788"/>
      <w:bookmarkStart w:id="11" w:name="__Fieldmark__5_1642884788"/>
      <w:bookmarkEnd w:id="1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Medical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12" w:name="__Fieldmark__6_1642884788"/>
      <w:bookmarkStart w:id="13" w:name="__Fieldmark__6_1642884788"/>
      <w:bookmarkEnd w:id="13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Surgical and medical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14" w:name="__Fieldmark__7_1642884788"/>
      <w:bookmarkStart w:id="15" w:name="__Fieldmark__7_1642884788"/>
      <w:bookmarkEnd w:id="15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Other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o you induce therapeutic hypothermia after cardiac arrest?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f no, can you specify why: _ _ _ _ _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If yes, specify in which case:</w:t>
      </w:r>
    </w:p>
    <w:p>
      <w:pPr>
        <w:pStyle w:val="Paragraphedeliste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Out of Hospital Cardiac Arrest</w:t>
      </w:r>
    </w:p>
    <w:p>
      <w:pPr>
        <w:pStyle w:val="Paragraphedeliste"/>
        <w:numPr>
          <w:ilvl w:val="1"/>
          <w:numId w:val="3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Ventricular fibrillation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6" w:name="__Fieldmark__8_1642884788"/>
      <w:bookmarkStart w:id="17" w:name="__Fieldmark__8_1642884788"/>
      <w:bookmarkEnd w:id="1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YES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8" w:name="__Fieldmark__9_1642884788"/>
      <w:bookmarkStart w:id="19" w:name="__Fieldmark__9_1642884788"/>
      <w:bookmarkEnd w:id="1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O</w:t>
      </w:r>
    </w:p>
    <w:p>
      <w:pPr>
        <w:pStyle w:val="Paragraphedeliste"/>
        <w:numPr>
          <w:ilvl w:val="1"/>
          <w:numId w:val="3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Asystole</w:t>
        <w:tab/>
        <w:tab/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20" w:name="__Fieldmark__10_1642884788"/>
      <w:bookmarkStart w:id="21" w:name="__Fieldmark__10_1642884788"/>
      <w:bookmarkEnd w:id="2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YES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22" w:name="__Fieldmark__11_1642884788"/>
      <w:bookmarkStart w:id="23" w:name="__Fieldmark__11_1642884788"/>
      <w:bookmarkEnd w:id="2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O</w:t>
      </w:r>
    </w:p>
    <w:p>
      <w:pPr>
        <w:pStyle w:val="Paragraphedeliste"/>
        <w:numPr>
          <w:ilvl w:val="0"/>
          <w:numId w:val="3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n Hospital Cardiac Arrest</w:t>
      </w:r>
    </w:p>
    <w:p>
      <w:pPr>
        <w:pStyle w:val="Paragraphedeliste"/>
        <w:numPr>
          <w:ilvl w:val="1"/>
          <w:numId w:val="3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Ventricular fibrillation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24" w:name="__Fieldmark__12_1642884788"/>
      <w:bookmarkStart w:id="25" w:name="__Fieldmark__12_1642884788"/>
      <w:bookmarkEnd w:id="2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YES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26" w:name="__Fieldmark__13_1642884788"/>
      <w:bookmarkStart w:id="27" w:name="__Fieldmark__13_1642884788"/>
      <w:bookmarkEnd w:id="2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O</w:t>
      </w:r>
    </w:p>
    <w:p>
      <w:pPr>
        <w:pStyle w:val="Paragraphedeliste"/>
        <w:numPr>
          <w:ilvl w:val="1"/>
          <w:numId w:val="3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Asystole</w:t>
        <w:tab/>
        <w:tab/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28" w:name="__Fieldmark__14_1642884788"/>
      <w:bookmarkStart w:id="29" w:name="__Fieldmark__14_1642884788"/>
      <w:bookmarkEnd w:id="2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YES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30" w:name="__Fieldmark__15_1642884788"/>
      <w:bookmarkStart w:id="31" w:name="__Fieldmark__15_1642884788"/>
      <w:bookmarkEnd w:id="3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O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Which cooling method do you use? </w:t>
      </w:r>
    </w:p>
    <w:p>
      <w:pPr>
        <w:pStyle w:val="Normal"/>
        <w:spacing w:lineRule="auto" w:line="360" w:before="0" w:after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32" w:name="__Fieldmark__16_1642884788"/>
      <w:bookmarkStart w:id="33" w:name="__Fieldmark__16_1642884788"/>
      <w:bookmarkEnd w:id="33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External (specify) :</w:t>
        <w:tab/>
        <w:tab/>
        <w:tab/>
        <w:tab/>
      </w:r>
    </w:p>
    <w:p>
      <w:pPr>
        <w:pStyle w:val="Normal"/>
        <w:spacing w:lineRule="auto" w:line="360" w:before="0" w:after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34" w:name="__Fieldmark__17_1642884788"/>
      <w:bookmarkStart w:id="35" w:name="__Fieldmark__17_1642884788"/>
      <w:bookmarkEnd w:id="35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Internal (specify) 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What is the reason of this choice?</w:t>
      </w:r>
    </w:p>
    <w:p>
      <w:pPr>
        <w:pStyle w:val="Normal"/>
        <w:spacing w:lineRule="auto" w:line="360" w:before="0" w:after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36" w:name="__Fieldmark__18_1642884788"/>
      <w:bookmarkStart w:id="37" w:name="__Fieldmark__18_1642884788"/>
      <w:bookmarkEnd w:id="3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Economical 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38" w:name="__Fieldmark__19_1642884788"/>
      <w:bookmarkStart w:id="39" w:name="__Fieldmark__19_1642884788"/>
      <w:bookmarkEnd w:id="3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S</w:t>
      </w:r>
      <w:r>
        <w:rPr>
          <w:rFonts w:cs="Times New Roman" w:ascii="Times New Roman" w:hAnsi="Times New Roman"/>
          <w:b/>
          <w:sz w:val="24"/>
          <w:szCs w:val="24"/>
        </w:rPr>
        <w:t>cientific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40" w:name="__Fieldmark__20_1642884788"/>
      <w:bookmarkStart w:id="41" w:name="__Fieldmark__20_1642884788"/>
      <w:bookmarkEnd w:id="4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Practical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42" w:name="__Fieldmark__21_1642884788"/>
      <w:bookmarkStart w:id="43" w:name="__Fieldmark__21_1642884788"/>
      <w:bookmarkEnd w:id="4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other (specify) :</w:t>
      </w:r>
    </w:p>
    <w:p>
      <w:pPr>
        <w:pStyle w:val="Paragraphedelist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1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What is your mean duration to reach target temperature ? 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44" w:name="__Fieldmark__22_1642884788"/>
      <w:bookmarkStart w:id="45" w:name="__Fieldmark__22_1642884788"/>
      <w:bookmarkEnd w:id="4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0 to 6h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46" w:name="__Fieldmark__23_1642884788"/>
      <w:bookmarkStart w:id="47" w:name="__Fieldmark__23_1642884788"/>
      <w:bookmarkEnd w:id="4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6 to 12h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48" w:name="__Fieldmark__24_1642884788"/>
      <w:bookmarkStart w:id="49" w:name="__Fieldmark__24_1642884788"/>
      <w:bookmarkEnd w:id="4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12 to 24h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50" w:name="__Fieldmark__25_1642884788"/>
      <w:bookmarkStart w:id="51" w:name="__Fieldmark__25_1642884788"/>
      <w:bookmarkEnd w:id="5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&gt; 24h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2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What is your target temperature?</w:t>
      </w:r>
    </w:p>
    <w:p>
      <w:pPr>
        <w:pStyle w:val="Normal"/>
        <w:spacing w:lineRule="auto" w:line="360" w:before="0" w:after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52" w:name="__Fieldmark__26_1642884788"/>
      <w:bookmarkStart w:id="53" w:name="__Fieldmark__26_1642884788"/>
      <w:bookmarkEnd w:id="5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2°c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54" w:name="__Fieldmark__27_1642884788"/>
      <w:bookmarkStart w:id="55" w:name="__Fieldmark__27_1642884788"/>
      <w:bookmarkEnd w:id="5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3°c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56" w:name="__Fieldmark__28_1642884788"/>
      <w:bookmarkStart w:id="57" w:name="__Fieldmark__28_1642884788"/>
      <w:bookmarkEnd w:id="5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34°c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58" w:name="__Fieldmark__29_1642884788"/>
      <w:bookmarkStart w:id="59" w:name="__Fieldmark__29_1642884788"/>
      <w:bookmarkEnd w:id="5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ther (specify) 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2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What is your duration of therapeutic hypothermia?</w:t>
      </w:r>
    </w:p>
    <w:p>
      <w:pPr>
        <w:pStyle w:val="Normal"/>
        <w:spacing w:lineRule="auto" w:line="360" w:before="0" w:after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60" w:name="__Fieldmark__30_1642884788"/>
      <w:bookmarkStart w:id="61" w:name="__Fieldmark__30_1642884788"/>
      <w:bookmarkEnd w:id="6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h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62" w:name="__Fieldmark__31_1642884788"/>
      <w:bookmarkStart w:id="63" w:name="__Fieldmark__31_1642884788"/>
      <w:bookmarkEnd w:id="6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4h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64" w:name="__Fieldmark__32_1642884788"/>
      <w:bookmarkStart w:id="65" w:name="__Fieldmark__32_1642884788"/>
      <w:bookmarkEnd w:id="6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ther (specify) :</w:t>
      </w:r>
    </w:p>
    <w:p>
      <w:pPr>
        <w:pStyle w:val="Paragraphedelist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1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How do you monitor temperature during hypothermia?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66" w:name="__Fieldmark__33_1642884788"/>
      <w:bookmarkStart w:id="67" w:name="__Fieldmark__33_1642884788"/>
      <w:bookmarkEnd w:id="67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Bladder catheter</w:t>
        <w:tab/>
        <w:tab/>
      </w: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68" w:name="__Fieldmark__34_1642884788"/>
      <w:bookmarkStart w:id="69" w:name="__Fieldmark__34_1642884788"/>
      <w:bookmarkEnd w:id="69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Esophageal probe</w:t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70" w:name="__Fieldmark__35_1642884788"/>
      <w:bookmarkStart w:id="71" w:name="__Fieldmark__35_1642884788"/>
      <w:bookmarkEnd w:id="7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Thermometer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72" w:name="__Fieldmark__36_1642884788"/>
      <w:bookmarkStart w:id="73" w:name="__Fieldmark__36_1642884788"/>
      <w:bookmarkEnd w:id="73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Other (specify) 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2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Do you sedate the patient during hypothermia?</w:t>
      </w:r>
    </w:p>
    <w:p>
      <w:pPr>
        <w:pStyle w:val="Paragraphedeliste"/>
        <w:spacing w:lineRule="auto" w:line="360" w:before="0" w:after="0"/>
        <w:ind w:left="0" w:hanging="0"/>
        <w:contextualSpacing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74" w:name="__Fieldmark__37_1642884788"/>
      <w:bookmarkStart w:id="75" w:name="__Fieldmark__37_1642884788"/>
      <w:bookmarkEnd w:id="7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YES</w:t>
        <w:tab/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76" w:name="__Fieldmark__38_1642884788"/>
      <w:bookmarkStart w:id="77" w:name="__Fieldmark__38_1642884788"/>
      <w:bookmarkEnd w:id="7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O</w:t>
      </w:r>
    </w:p>
    <w:p>
      <w:pPr>
        <w:pStyle w:val="Paragraphedeliste"/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spacing w:lineRule="auto" w:line="360"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f YES, which sedative drug do you use?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78" w:name="__Fieldmark__39_1642884788"/>
      <w:bookmarkStart w:id="79" w:name="__Fieldmark__39_1642884788"/>
      <w:bookmarkEnd w:id="79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Midazolam</w:t>
        <w:tab/>
        <w:tab/>
        <w:tab/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80" w:name="__Fieldmark__40_1642884788"/>
      <w:bookmarkStart w:id="81" w:name="__Fieldmark__40_1642884788"/>
      <w:bookmarkEnd w:id="8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Propofol</w:t>
        <w:tab/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82" w:name="__Fieldmark__41_1642884788"/>
      <w:bookmarkStart w:id="83" w:name="__Fieldmark__41_1642884788"/>
      <w:bookmarkEnd w:id="83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Other (specify) : </w:t>
        <w:tab/>
        <w:tab/>
        <w:tab/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84" w:name="__Fieldmark__42_1642884788"/>
      <w:bookmarkStart w:id="85" w:name="__Fieldmark__42_1642884788"/>
      <w:bookmarkEnd w:id="85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No sedative drug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f YES, which opioid do you use?</w:t>
      </w:r>
    </w:p>
    <w:p>
      <w:pPr>
        <w:pStyle w:val="Normal"/>
        <w:spacing w:lineRule="auto" w:line="360" w:before="0" w:after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86" w:name="__Fieldmark__43_1642884788"/>
      <w:bookmarkStart w:id="87" w:name="__Fieldmark__43_1642884788"/>
      <w:bookmarkEnd w:id="87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Morphine</w:t>
        <w:tab/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88" w:name="__Fieldmark__44_1642884788"/>
      <w:bookmarkStart w:id="89" w:name="__Fieldmark__44_1642884788"/>
      <w:bookmarkEnd w:id="89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Fentanyl</w:t>
        <w:tab/>
        <w:tab/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90" w:name="__Fieldmark__45_1642884788"/>
      <w:bookmarkStart w:id="91" w:name="__Fieldmark__45_1642884788"/>
      <w:bookmarkEnd w:id="9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Sufentanil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92" w:name="__Fieldmark__46_1642884788"/>
      <w:bookmarkStart w:id="93" w:name="__Fieldmark__46_1642884788"/>
      <w:bookmarkEnd w:id="93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Remifentanil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94" w:name="__Fieldmark__47_1642884788"/>
      <w:bookmarkStart w:id="95" w:name="__Fieldmark__47_1642884788"/>
      <w:bookmarkEnd w:id="95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Other (specify) :</w:t>
        <w:tab/>
        <w:t xml:space="preserve"> </w:t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96" w:name="__Fieldmark__48_1642884788"/>
      <w:bookmarkStart w:id="97" w:name="__Fieldmark__48_1642884788"/>
      <w:bookmarkEnd w:id="97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No opioid 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If YES, which neuromuscular blocking agent do you use?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98" w:name="__Fieldmark__49_1642884788"/>
      <w:bookmarkStart w:id="99" w:name="__Fieldmark__49_1642884788"/>
      <w:bookmarkEnd w:id="99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Atracurium </w:t>
        <w:tab/>
        <w:tab/>
        <w:tab/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100" w:name="__Fieldmark__50_1642884788"/>
      <w:bookmarkStart w:id="101" w:name="__Fieldmark__50_1642884788"/>
      <w:bookmarkEnd w:id="101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Cis-atracurium</w:t>
        <w:tab/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102" w:name="__Fieldmark__51_1642884788"/>
      <w:bookmarkStart w:id="103" w:name="__Fieldmark__51_1642884788"/>
      <w:bookmarkEnd w:id="103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Other (specify) :</w:t>
        <w:tab/>
        <w:tab/>
        <w:tab/>
        <w:tab/>
        <w:tab/>
      </w: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104" w:name="__Fieldmark__52_1642884788"/>
      <w:bookmarkStart w:id="105" w:name="__Fieldmark__52_1642884788"/>
      <w:bookmarkEnd w:id="105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No NMBA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2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Which rewarming method do you use?</w:t>
      </w:r>
    </w:p>
    <w:p>
      <w:pPr>
        <w:pStyle w:val="Normal"/>
        <w:spacing w:lineRule="auto" w:line="360" w:before="0" w:after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06" w:name="__Fieldmark__53_1642884788"/>
      <w:bookmarkStart w:id="107" w:name="__Fieldmark__53_1642884788"/>
      <w:bookmarkEnd w:id="10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assive (specify) :</w:t>
      </w:r>
    </w:p>
    <w:p>
      <w:pPr>
        <w:pStyle w:val="Normal"/>
        <w:spacing w:lineRule="auto" w:line="360" w:before="0" w:after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08" w:name="__Fieldmark__54_1642884788"/>
      <w:bookmarkStart w:id="109" w:name="__Fieldmark__54_1642884788"/>
      <w:bookmarkEnd w:id="10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ctive (specify) :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2"/>
        </w:numPr>
        <w:spacing w:lineRule="auto" w:line="360" w:before="0" w:after="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Which prognostic factors do you use?</w:t>
      </w:r>
    </w:p>
    <w:p>
      <w:pPr>
        <w:pStyle w:val="Normal"/>
        <w:spacing w:lineRule="auto" w:line="360" w:before="0" w:after="0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10" w:name="__Fieldmark__55_1642884788"/>
      <w:bookmarkStart w:id="111" w:name="__Fieldmark__55_1642884788"/>
      <w:bookmarkEnd w:id="11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Clinical (specify) : </w:t>
      </w:r>
    </w:p>
    <w:p>
      <w:pPr>
        <w:pStyle w:val="Normal"/>
        <w:spacing w:lineRule="auto" w:line="360" w:before="0" w:after="0"/>
        <w:ind w:firstLine="70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12" w:name="__Fieldmark__56_1642884788"/>
      <w:bookmarkStart w:id="113" w:name="__Fieldmark__56_1642884788"/>
      <w:bookmarkEnd w:id="11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ardiopulmonary resuscitation duration (no flow, low flow)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14" w:name="__Fieldmark__57_1642884788"/>
      <w:bookmarkStart w:id="115" w:name="__Fieldmark__57_1642884788"/>
      <w:bookmarkEnd w:id="11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bsence of brainstem reflexes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16" w:name="__Fieldmark__58_1642884788"/>
      <w:bookmarkStart w:id="117" w:name="__Fieldmark__58_1642884788"/>
      <w:bookmarkEnd w:id="11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bsence pupillary reactivity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18" w:name="__Fieldmark__59_1642884788"/>
      <w:bookmarkStart w:id="119" w:name="__Fieldmark__59_1642884788"/>
      <w:bookmarkEnd w:id="11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eizure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ab/>
      </w:r>
    </w:p>
    <w:p>
      <w:pPr>
        <w:pStyle w:val="Normal"/>
        <w:spacing w:lineRule="auto" w:line="360" w:before="0" w:after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20" w:name="__Fieldmark__60_1642884788"/>
      <w:bookmarkStart w:id="121" w:name="__Fieldmark__60_1642884788"/>
      <w:bookmarkEnd w:id="12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iomarkers (specify) :</w:t>
      </w:r>
    </w:p>
    <w:p>
      <w:pPr>
        <w:pStyle w:val="Normal"/>
        <w:spacing w:lineRule="auto" w:line="360" w:before="0" w:after="0"/>
        <w:ind w:firstLine="70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22" w:name="__Fieldmark__61_1642884788"/>
      <w:bookmarkStart w:id="123" w:name="__Fieldmark__61_1642884788"/>
      <w:bookmarkEnd w:id="12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Lactate</w:t>
      </w:r>
    </w:p>
    <w:p>
      <w:pPr>
        <w:pStyle w:val="Normal"/>
        <w:spacing w:lineRule="auto" w:line="360" w:before="0" w:after="0"/>
        <w:ind w:firstLine="70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24" w:name="__Fieldmark__62_1642884788"/>
      <w:bookmarkStart w:id="125" w:name="__Fieldmark__62_1642884788"/>
      <w:bookmarkEnd w:id="12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euron Specific Enolase</w:t>
      </w:r>
    </w:p>
    <w:p>
      <w:pPr>
        <w:pStyle w:val="Normal"/>
        <w:spacing w:lineRule="auto" w:line="360" w:before="0" w:after="0"/>
        <w:ind w:firstLine="70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26" w:name="__Fieldmark__63_1642884788"/>
      <w:bookmarkStart w:id="127" w:name="__Fieldmark__63_1642884788"/>
      <w:bookmarkEnd w:id="12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Other: _ _ _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/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28" w:name="__Fieldmark__64_1642884788"/>
      <w:bookmarkStart w:id="129" w:name="__Fieldmark__64_1642884788"/>
      <w:bookmarkEnd w:id="12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Evoked potentials (specify) :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30" w:name="__Fieldmark__65_1642884788"/>
      <w:bookmarkStart w:id="131" w:name="__Fieldmark__65_1642884788"/>
      <w:bookmarkEnd w:id="13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omesthetic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32" w:name="__Fieldmark__66_1642884788"/>
      <w:bookmarkStart w:id="133" w:name="__Fieldmark__66_1642884788"/>
      <w:bookmarkEnd w:id="13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uditor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b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bookmarkStart w:id="134" w:name="__Fieldmark__67_1642884788"/>
      <w:bookmarkStart w:id="135" w:name="__Fieldmark__67_1642884788"/>
      <w:bookmarkEnd w:id="135"/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EEG (specify) : </w:t>
      </w:r>
    </w:p>
    <w:p>
      <w:pPr>
        <w:pStyle w:val="Normal"/>
        <w:spacing w:lineRule="auto" w:line="360" w:before="0" w:after="0"/>
        <w:ind w:firstLine="70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36" w:name="__Fieldmark__68_1642884788"/>
      <w:bookmarkStart w:id="137" w:name="__Fieldmark__68_1642884788"/>
      <w:bookmarkEnd w:id="137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la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EEG 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38" w:name="__Fieldmark__69_1642884788"/>
      <w:bookmarkStart w:id="139" w:name="__Fieldmark__69_1642884788"/>
      <w:bookmarkEnd w:id="139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pikes and waves</w:t>
      </w:r>
    </w:p>
    <w:p>
      <w:pPr>
        <w:pStyle w:val="Normal"/>
        <w:spacing w:lineRule="auto" w:line="360" w:before="0" w:after="0"/>
        <w:ind w:firstLine="708"/>
        <w:rPr/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40" w:name="__Fieldmark__70_1642884788"/>
      <w:bookmarkStart w:id="141" w:name="__Fieldmark__70_1642884788"/>
      <w:bookmarkEnd w:id="14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Burst suppression</w:t>
      </w:r>
    </w:p>
    <w:p>
      <w:pPr>
        <w:pStyle w:val="Normal"/>
        <w:spacing w:lineRule="auto" w:line="360" w:before="0" w:after="0"/>
        <w:ind w:firstLine="708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42" w:name="__Fieldmark__71_1642884788"/>
      <w:bookmarkStart w:id="143" w:name="__Fieldmark__71_1642884788"/>
      <w:bookmarkEnd w:id="143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Alpha oscillations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fldChar w:fldCharType="begin">
          <w:ffData>
            <w:name w:val="CaseACocher1"/>
            <w:enabled/>
            <w:calcOnExit w:val="0"/>
            <w:checkBox>
              <w:sizeAuto/>
            </w:checkBox>
          </w:ffData>
        </w:fldChar>
      </w:r>
      <w:r>
        <w:rPr>
          <w:sz w:val="24"/>
          <w:szCs w:val="24"/>
          <w:rFonts w:cs="Times New Roman" w:ascii="Times New Roman" w:hAnsi="Times New Roman"/>
        </w:rPr>
        <w:instrText xml:space="preserve"> FORMCHECKBOX </w:instrText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bookmarkStart w:id="144" w:name="__Fieldmark__72_1642884788"/>
      <w:bookmarkStart w:id="145" w:name="__Fieldmark__72_1642884788"/>
      <w:bookmarkEnd w:id="145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No prognostic factor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aragraphedeliste"/>
        <w:numPr>
          <w:ilvl w:val="0"/>
          <w:numId w:val="2"/>
        </w:numPr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>Concerning patient outcome do you consider a possibility of life sustaining treatments withdrawal?</w:t>
        <w:tab/>
        <w:t>YES/NO</w:t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righ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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3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4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alibri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alibri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alibri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alibri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Calibri" w:cs="Times New Roman"/>
    </w:rPr>
  </w:style>
  <w:style w:type="character" w:styleId="WW8Num6z1">
    <w:name w:val="WW8Num6z1"/>
    <w:qFormat/>
    <w:rPr>
      <w:rFonts w:ascii="Courier New" w:hAnsi="Courier New" w:cs="Calibri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Calibri" w:cs="Times New Roman"/>
    </w:rPr>
  </w:style>
  <w:style w:type="character" w:styleId="WW8Num7z1">
    <w:name w:val="WW8Num7z1"/>
    <w:qFormat/>
    <w:rPr>
      <w:rFonts w:ascii="Courier New" w:hAnsi="Courier New" w:cs="Calibri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cs="Symbol"/>
      <w:sz w:val="24"/>
    </w:rPr>
  </w:style>
  <w:style w:type="character" w:styleId="WW8Num8z1">
    <w:name w:val="WW8Num8z1"/>
    <w:qFormat/>
    <w:rPr>
      <w:rFonts w:ascii="Courier New" w:hAnsi="Courier New" w:cs="Calibri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0:46:00Z</dcterms:created>
  <dc:creator>Jean-Christophe</dc:creator>
  <dc:description/>
  <cp:keywords/>
  <dc:language>en-US</dc:language>
  <cp:lastModifiedBy>Jean-Christophe Orban</cp:lastModifiedBy>
  <dcterms:modified xsi:type="dcterms:W3CDTF">2012-05-21T10:25:00Z</dcterms:modified>
  <cp:revision>15</cp:revision>
  <dc:subject/>
  <dc:title/>
</cp:coreProperties>
</file>